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3241675" cy="12471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1675" cy="124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lang w:val="en-US" w:eastAsia="zh-CN"/>
        </w:rPr>
        <w:t xml:space="preserve">Supplementary Figure 1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The detection of clinical tissue </w:t>
      </w:r>
      <w:r>
        <w:rPr>
          <w:rFonts w:ascii="Times New Roman" w:hAnsi="Times New Roman" w:eastAsia="宋体" w:cs="Times New Roman"/>
          <w:bCs/>
          <w:sz w:val="20"/>
          <w:szCs w:val="20"/>
        </w:rPr>
        <w:t>samples.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（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A</w:t>
      </w:r>
      <w:r>
        <w:rPr>
          <w:rFonts w:ascii="Times New Roman" w:hAnsi="Times New Roman" w:eastAsia="宋体" w:cs="Times New Roman"/>
          <w:bCs/>
          <w:sz w:val="20"/>
          <w:szCs w:val="20"/>
        </w:rPr>
        <w:t>）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The correlation between risk score and the proportions of immune cells (CD8+ T cells，NK cells，Macrophages M1 and Macrophages M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) in TME.（B）The macrophages M1/M2 ratio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between RiskScore_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and RiskScore_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group.  </w:t>
      </w:r>
    </w:p>
    <w:p>
      <w:pP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2ZmY1YjY4ZGM5ZTE3YjhhOWQzNWY5NGRiZjk1MWUifQ=="/>
  </w:docVars>
  <w:rsids>
    <w:rsidRoot w:val="00B545D0"/>
    <w:rsid w:val="00666C02"/>
    <w:rsid w:val="00B545D0"/>
    <w:rsid w:val="00F1508A"/>
    <w:rsid w:val="03C96FE4"/>
    <w:rsid w:val="04954B16"/>
    <w:rsid w:val="131D3DC1"/>
    <w:rsid w:val="24D9633D"/>
    <w:rsid w:val="2E6115DE"/>
    <w:rsid w:val="3D972830"/>
    <w:rsid w:val="412F10C8"/>
    <w:rsid w:val="47374C58"/>
    <w:rsid w:val="49170DBF"/>
    <w:rsid w:val="75B37D5B"/>
    <w:rsid w:val="7751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40</Characters>
  <Lines>1</Lines>
  <Paragraphs>1</Paragraphs>
  <TotalTime>1</TotalTime>
  <ScaleCrop>false</ScaleCrop>
  <LinksUpToDate>false</LinksUpToDate>
  <CharactersWithSpaces>2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4:15:00Z</dcterms:created>
  <dc:creator>Zhang Jane</dc:creator>
  <cp:lastModifiedBy>Minoz</cp:lastModifiedBy>
  <dcterms:modified xsi:type="dcterms:W3CDTF">2023-01-31T00:45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D5B755185D4442E888E75364E8A4528</vt:lpwstr>
  </property>
</Properties>
</file>